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7F89" w:rsidRDefault="007545A6">
      <w:r w:rsidRPr="007545A6">
        <w:rPr>
          <w:noProof/>
          <w:lang w:eastAsia="en-AU"/>
        </w:rPr>
        <w:drawing>
          <wp:inline distT="0" distB="0" distL="0" distR="0">
            <wp:extent cx="8863330" cy="3778630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7786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12F7" w:rsidRDefault="00FB12F7" w:rsidP="00FB12F7">
      <w:r>
        <w:t>%</w:t>
      </w:r>
      <w:r w:rsidR="007545A6">
        <w:t>NT</w:t>
      </w:r>
      <w:r>
        <w:t>: Percent no treatment cells; SEM: Standard error of the mean</w:t>
      </w:r>
      <w:r w:rsidR="00E2448A">
        <w:t xml:space="preserve">.  Red cells indicate concentrations were significantly less than in untreated cells.  Green cells indicate concentrations were significantly greater than in untreated cells.  </w:t>
      </w:r>
    </w:p>
    <w:p w:rsidR="00FB12F7" w:rsidRDefault="00FB12F7"/>
    <w:sectPr w:rsidR="00FB12F7" w:rsidSect="00EC1BD2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69A4" w:rsidRDefault="005469A4" w:rsidP="006B275C">
      <w:pPr>
        <w:spacing w:after="0" w:line="240" w:lineRule="auto"/>
      </w:pPr>
      <w:r>
        <w:separator/>
      </w:r>
    </w:p>
  </w:endnote>
  <w:endnote w:type="continuationSeparator" w:id="0">
    <w:p w:rsidR="005469A4" w:rsidRDefault="005469A4" w:rsidP="006B27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69A4" w:rsidRDefault="005469A4" w:rsidP="006B275C">
      <w:pPr>
        <w:spacing w:after="0" w:line="240" w:lineRule="auto"/>
      </w:pPr>
      <w:r>
        <w:separator/>
      </w:r>
    </w:p>
  </w:footnote>
  <w:footnote w:type="continuationSeparator" w:id="0">
    <w:p w:rsidR="005469A4" w:rsidRDefault="005469A4" w:rsidP="006B27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275C" w:rsidRDefault="006B275C">
    <w:pPr>
      <w:pStyle w:val="Header"/>
    </w:pPr>
    <w:r>
      <w:t>Supplementary Table 1</w:t>
    </w:r>
    <w:r w:rsidR="004830F5">
      <w:t xml:space="preserve">: </w:t>
    </w:r>
    <w:proofErr w:type="spellStart"/>
    <w:r w:rsidR="003D46BD">
      <w:t>Phosphorylation</w:t>
    </w:r>
    <w:proofErr w:type="spellEnd"/>
    <w:r w:rsidR="003D46BD">
      <w:t xml:space="preserve"> of proteins in key cell-signalling pathways in </w:t>
    </w:r>
    <w:proofErr w:type="spellStart"/>
    <w:r w:rsidR="003D46BD">
      <w:t>hONS</w:t>
    </w:r>
    <w:proofErr w:type="spellEnd"/>
    <w:r w:rsidR="003D46BD">
      <w:t xml:space="preserve"> cells exposed to </w:t>
    </w:r>
    <w:proofErr w:type="spellStart"/>
    <w:r w:rsidR="003D46BD">
      <w:t>ZnO</w:t>
    </w:r>
    <w:proofErr w:type="spellEnd"/>
    <w:r w:rsidR="003D46BD">
      <w:t xml:space="preserve"> </w:t>
    </w:r>
    <w:proofErr w:type="spellStart"/>
    <w:r w:rsidR="003D46BD">
      <w:t>nanoparticles</w:t>
    </w:r>
    <w:proofErr w:type="spellEnd"/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C1BD2"/>
    <w:rsid w:val="003A0DEA"/>
    <w:rsid w:val="003D46BD"/>
    <w:rsid w:val="004830F5"/>
    <w:rsid w:val="005006CB"/>
    <w:rsid w:val="005469A4"/>
    <w:rsid w:val="006B275C"/>
    <w:rsid w:val="007545A6"/>
    <w:rsid w:val="0083730D"/>
    <w:rsid w:val="00A47F89"/>
    <w:rsid w:val="00BE20AC"/>
    <w:rsid w:val="00C61F95"/>
    <w:rsid w:val="00CB6117"/>
    <w:rsid w:val="00CF2DCE"/>
    <w:rsid w:val="00D67795"/>
    <w:rsid w:val="00DE5B71"/>
    <w:rsid w:val="00E2448A"/>
    <w:rsid w:val="00E923A6"/>
    <w:rsid w:val="00EC1BD2"/>
    <w:rsid w:val="00F22741"/>
    <w:rsid w:val="00FB12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1B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BD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B27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B275C"/>
  </w:style>
  <w:style w:type="paragraph" w:styleId="Footer">
    <w:name w:val="footer"/>
    <w:basedOn w:val="Normal"/>
    <w:link w:val="FooterChar"/>
    <w:uiPriority w:val="99"/>
    <w:semiHidden/>
    <w:unhideWhenUsed/>
    <w:rsid w:val="006B27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B275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640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6</Words>
  <Characters>208</Characters>
  <Application>Microsoft Office Word</Application>
  <DocSecurity>0</DocSecurity>
  <Lines>1</Lines>
  <Paragraphs>1</Paragraphs>
  <ScaleCrop>false</ScaleCrop>
  <Company>CSIRO</Company>
  <LinksUpToDate>false</LinksUpToDate>
  <CharactersWithSpaces>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ond, Megan (CAFHS, North Ryde)</dc:creator>
  <cp:keywords/>
  <dc:description/>
  <cp:lastModifiedBy>Osmond, Megan (CAFHS, North Ryde)</cp:lastModifiedBy>
  <cp:revision>8</cp:revision>
  <dcterms:created xsi:type="dcterms:W3CDTF">2013-03-20T02:23:00Z</dcterms:created>
  <dcterms:modified xsi:type="dcterms:W3CDTF">2013-07-15T00:01:00Z</dcterms:modified>
</cp:coreProperties>
</file>